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489" w:rsidRPr="00C57670" w:rsidRDefault="00D16489" w:rsidP="00D16489">
      <w:pPr>
        <w:jc w:val="center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C57670">
        <w:rPr>
          <w:rFonts w:cs="Times New Roman"/>
          <w:b/>
          <w:szCs w:val="24"/>
        </w:rPr>
        <w:t xml:space="preserve"> Table 9 </w:t>
      </w:r>
      <w:r>
        <w:rPr>
          <w:rFonts w:cs="Times New Roman"/>
          <w:bCs/>
          <w:szCs w:val="24"/>
        </w:rPr>
        <w:t>Gene</w:t>
      </w:r>
      <w:r w:rsidRPr="00C57670">
        <w:rPr>
          <w:rFonts w:cs="Times New Roman"/>
          <w:bCs/>
          <w:szCs w:val="24"/>
        </w:rPr>
        <w:t xml:space="preserve"> organization of the complete </w:t>
      </w:r>
      <w:proofErr w:type="spellStart"/>
      <w:r w:rsidRPr="00C57670">
        <w:rPr>
          <w:rFonts w:cs="Times New Roman"/>
          <w:bCs/>
          <w:szCs w:val="24"/>
        </w:rPr>
        <w:t>mitogenome</w:t>
      </w:r>
      <w:proofErr w:type="spellEnd"/>
      <w:r w:rsidRPr="00C57670">
        <w:rPr>
          <w:rFonts w:cs="Times New Roman"/>
          <w:bCs/>
          <w:szCs w:val="24"/>
        </w:rPr>
        <w:t xml:space="preserve"> of </w:t>
      </w:r>
      <w:bookmarkStart w:id="0" w:name="_Hlk81422153"/>
      <w:proofErr w:type="spellStart"/>
      <w:r w:rsidRPr="00C834C1">
        <w:rPr>
          <w:rFonts w:cs="Times New Roman"/>
          <w:bCs/>
          <w:i/>
          <w:iCs/>
          <w:szCs w:val="24"/>
        </w:rPr>
        <w:t>Eristalis</w:t>
      </w:r>
      <w:proofErr w:type="spellEnd"/>
      <w:r w:rsidRPr="00C834C1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C834C1">
        <w:rPr>
          <w:rFonts w:cs="Times New Roman"/>
          <w:bCs/>
          <w:i/>
          <w:iCs/>
          <w:szCs w:val="24"/>
        </w:rPr>
        <w:t>arbustorum</w:t>
      </w:r>
      <w:bookmarkEnd w:id="0"/>
      <w:proofErr w:type="spellEnd"/>
    </w:p>
    <w:tbl>
      <w:tblPr>
        <w:tblStyle w:val="a3"/>
        <w:tblW w:w="85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054"/>
        <w:gridCol w:w="1535"/>
        <w:gridCol w:w="725"/>
        <w:gridCol w:w="2022"/>
        <w:gridCol w:w="1131"/>
        <w:gridCol w:w="1136"/>
      </w:tblGrid>
      <w:tr w:rsidR="00D16489" w:rsidRPr="00EB6731" w:rsidTr="001F7CF2">
        <w:trPr>
          <w:trHeight w:val="270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ir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Size </w:t>
            </w:r>
          </w:p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proofErr w:type="spellStart"/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p</w:t>
            </w:r>
            <w:proofErr w:type="spellEnd"/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nticode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art/stop codon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tergenic</w:t>
            </w:r>
            <w:proofErr w:type="spellEnd"/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Sequence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-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0-32/GAT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Q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4-132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0</w:t>
            </w: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2/TTG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3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M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45-213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75-177/CAT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2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ad2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14-1,236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,023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TT/TAA</w:t>
            </w: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W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,234-1,303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,265-1,267/TCA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3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C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,294-1,361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,331</w:t>
            </w: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,329/GCA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10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Y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,365-1,431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,398</w:t>
            </w: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,400/GTA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cox1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,466-2,968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,503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TT/TAA</w:t>
            </w: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4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L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,963-3,030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,993-2,995/TAA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6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cox2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,034-3,717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84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TG/TAA</w:t>
            </w: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K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,719-3,789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,749-3,751/CTT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D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,842-3,909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</w:t>
            </w: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73-3</w:t>
            </w: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</w:t>
            </w: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75/GTC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52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atp8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,907-4,071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65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TTG/TAA</w:t>
            </w: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3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atp6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,068-4,742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75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TA/TAA</w:t>
            </w: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4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cox3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,755-5,543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89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TG/TAA</w:t>
            </w: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2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G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,547-5,613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,576-5,578/TCC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nad3 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,611-5,967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57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TA/TAA</w:t>
            </w: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3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A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972-6039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,003-6,005/TGC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,039-6,101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,068-6,070/TCG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1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N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,</w:t>
            </w: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11-</w:t>
            </w: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,176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,142-6,144/GTT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-S1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,177-6,243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,202-6,204/GCT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E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,244-6,309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,274-6,276/TTC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,348-6,414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,380</w:t>
            </w: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,382</w:t>
            </w: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/</w:t>
            </w: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AA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38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nad5 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,415-8,149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,735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TT/T--</w:t>
            </w: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H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,147-8,212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,180-8,182/GTG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3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ad4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,212-9,552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,341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TG/TAA</w:t>
            </w: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1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ad4L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,546-9,842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97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TG/TAA</w:t>
            </w: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7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T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,844-9,911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,875-9,877/TGT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P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,911-9,976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,944</w:t>
            </w: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,946/TGG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1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ad6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,979-10,503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25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TT/TAA</w:t>
            </w: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cob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,503-11,639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,137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TT/TAA</w:t>
            </w: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1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-S2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,642-11,709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,684-11,686/TAG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nad1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,732-12,673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42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TTG/TAA</w:t>
            </w: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2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-L2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,675-12,739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,708</w:t>
            </w: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,710/TAG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rrnL-16S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,740-14,074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,335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-V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4,075-14,146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4,111</w:t>
            </w: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4,113/TAC</w:t>
            </w: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rrnS-12S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4,147-14,934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88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D16489" w:rsidRPr="00EB6731" w:rsidTr="001F7CF2">
        <w:trPr>
          <w:trHeight w:val="270"/>
          <w:jc w:val="center"/>
        </w:trPr>
        <w:tc>
          <w:tcPr>
            <w:tcW w:w="992" w:type="dxa"/>
            <w:vAlign w:val="center"/>
          </w:tcPr>
          <w:p w:rsidR="00D16489" w:rsidRPr="00EC482E" w:rsidRDefault="00D16489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D-loop</w:t>
            </w:r>
          </w:p>
        </w:tc>
        <w:tc>
          <w:tcPr>
            <w:tcW w:w="0" w:type="auto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4</w:t>
            </w: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,</w:t>
            </w: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35-15,983</w:t>
            </w:r>
          </w:p>
        </w:tc>
        <w:tc>
          <w:tcPr>
            <w:tcW w:w="0" w:type="auto"/>
            <w:noWrap/>
            <w:vAlign w:val="center"/>
            <w:hideMark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,049</w:t>
            </w:r>
          </w:p>
        </w:tc>
        <w:tc>
          <w:tcPr>
            <w:tcW w:w="2126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98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4" w:type="dxa"/>
            <w:vAlign w:val="center"/>
          </w:tcPr>
          <w:p w:rsidR="00D16489" w:rsidRPr="00EB6731" w:rsidRDefault="00D16489" w:rsidP="001F7CF2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B673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</w:tbl>
    <w:p w:rsidR="00D16489" w:rsidRDefault="00D16489" w:rsidP="00D16489">
      <w:pPr>
        <w:rPr>
          <w:rFonts w:eastAsia="等线" w:cs="Times New Roman"/>
          <w:color w:val="000000"/>
          <w:szCs w:val="21"/>
        </w:rPr>
      </w:pPr>
      <w:bookmarkStart w:id="1" w:name="_GoBack"/>
      <w:bookmarkEnd w:id="1"/>
    </w:p>
    <w:sectPr w:rsidR="00D16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489"/>
    <w:rsid w:val="00297292"/>
    <w:rsid w:val="007A6918"/>
    <w:rsid w:val="00D1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6489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6489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2:00Z</dcterms:created>
  <dcterms:modified xsi:type="dcterms:W3CDTF">2022-11-15T03:28:00Z</dcterms:modified>
</cp:coreProperties>
</file>